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8A48F" w14:textId="19B18C5C" w:rsidR="00322DE7" w:rsidRDefault="00322DE7" w:rsidP="00322D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inform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ne</w:t>
      </w:r>
      <w:r>
        <w:rPr>
          <w:rFonts w:ascii="Times New Roman" w:hAnsi="Times New Roman" w:cs="Times New Roman"/>
        </w:rPr>
        <w:t xml:space="preserve">: Survey Questionnaires templates </w:t>
      </w:r>
    </w:p>
    <w:tbl>
      <w:tblPr>
        <w:tblStyle w:val="TableGrid"/>
        <w:tblpPr w:leftFromText="180" w:rightFromText="180" w:vertAnchor="page" w:horzAnchor="margin" w:tblpXSpec="center" w:tblpY="2161"/>
        <w:tblW w:w="15070" w:type="dxa"/>
        <w:tblLook w:val="04A0" w:firstRow="1" w:lastRow="0" w:firstColumn="1" w:lastColumn="0" w:noHBand="0" w:noVBand="1"/>
      </w:tblPr>
      <w:tblGrid>
        <w:gridCol w:w="709"/>
        <w:gridCol w:w="7508"/>
        <w:gridCol w:w="1559"/>
        <w:gridCol w:w="708"/>
        <w:gridCol w:w="709"/>
        <w:gridCol w:w="709"/>
        <w:gridCol w:w="709"/>
        <w:gridCol w:w="709"/>
        <w:gridCol w:w="1750"/>
      </w:tblGrid>
      <w:tr w:rsidR="00322DE7" w:rsidRPr="00C51FA1" w14:paraId="7C204772" w14:textId="77777777" w:rsidTr="00A25D88">
        <w:trPr>
          <w:trHeight w:val="533"/>
        </w:trPr>
        <w:tc>
          <w:tcPr>
            <w:tcW w:w="8217" w:type="dxa"/>
            <w:gridSpan w:val="2"/>
            <w:shd w:val="clear" w:color="auto" w:fill="D9D9D9" w:themeFill="background1" w:themeFillShade="D9"/>
          </w:tcPr>
          <w:p w14:paraId="71FDEAFF" w14:textId="77777777" w:rsidR="00322DE7" w:rsidRPr="00C51FA1" w:rsidRDefault="00322DE7" w:rsidP="00A25D88">
            <w:pPr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 xml:space="preserve">Feedback form </w:t>
            </w:r>
            <w:r>
              <w:rPr>
                <w:b/>
                <w:bCs/>
                <w:sz w:val="32"/>
                <w:szCs w:val="32"/>
              </w:rPr>
              <w:t xml:space="preserve">Morning Session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52D2BCD" w14:textId="77777777" w:rsidR="00322DE7" w:rsidRPr="00C51FA1" w:rsidRDefault="00322DE7" w:rsidP="00A25D88">
            <w:pPr>
              <w:rPr>
                <w:b/>
                <w:bCs/>
                <w:sz w:val="32"/>
                <w:szCs w:val="3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20F6385B" w14:textId="77777777" w:rsidR="00322DE7" w:rsidRPr="00C51FA1" w:rsidRDefault="00322DE7" w:rsidP="00A25D88">
            <w:pPr>
              <w:jc w:val="center"/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0DCCF94" w14:textId="77777777" w:rsidR="00322DE7" w:rsidRPr="00C51FA1" w:rsidRDefault="00322DE7" w:rsidP="00A25D88">
            <w:pPr>
              <w:jc w:val="center"/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2143668" w14:textId="77777777" w:rsidR="00322DE7" w:rsidRPr="00C51FA1" w:rsidRDefault="00322DE7" w:rsidP="00A25D88">
            <w:pPr>
              <w:jc w:val="center"/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C782538" w14:textId="77777777" w:rsidR="00322DE7" w:rsidRPr="00C51FA1" w:rsidRDefault="00322DE7" w:rsidP="00A25D88">
            <w:pPr>
              <w:jc w:val="center"/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838D5B2" w14:textId="77777777" w:rsidR="00322DE7" w:rsidRPr="00C51FA1" w:rsidRDefault="00322DE7" w:rsidP="00A25D88">
            <w:pPr>
              <w:jc w:val="center"/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>5</w:t>
            </w:r>
          </w:p>
        </w:tc>
        <w:tc>
          <w:tcPr>
            <w:tcW w:w="1750" w:type="dxa"/>
            <w:shd w:val="clear" w:color="auto" w:fill="D9D9D9" w:themeFill="background1" w:themeFillShade="D9"/>
          </w:tcPr>
          <w:p w14:paraId="176AED5A" w14:textId="77777777" w:rsidR="00322DE7" w:rsidRPr="00C51FA1" w:rsidRDefault="00322DE7" w:rsidP="00A25D88">
            <w:pPr>
              <w:rPr>
                <w:b/>
                <w:bCs/>
                <w:sz w:val="32"/>
                <w:szCs w:val="32"/>
              </w:rPr>
            </w:pPr>
          </w:p>
        </w:tc>
      </w:tr>
      <w:tr w:rsidR="00322DE7" w:rsidRPr="00C51FA1" w14:paraId="1DE98EB0" w14:textId="77777777" w:rsidTr="00A25D88">
        <w:tc>
          <w:tcPr>
            <w:tcW w:w="709" w:type="dxa"/>
          </w:tcPr>
          <w:p w14:paraId="7D61D1A1" w14:textId="77777777" w:rsidR="00322DE7" w:rsidRPr="00C51FA1" w:rsidRDefault="00322DE7" w:rsidP="00A25D88">
            <w:pPr>
              <w:jc w:val="center"/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1</w:t>
            </w:r>
          </w:p>
        </w:tc>
        <w:tc>
          <w:tcPr>
            <w:tcW w:w="7508" w:type="dxa"/>
          </w:tcPr>
          <w:p w14:paraId="2CB3F903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Did you find the SpeechMatch App easy to use?</w:t>
            </w:r>
          </w:p>
          <w:p w14:paraId="0F64B4BF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559" w:type="dxa"/>
          </w:tcPr>
          <w:p w14:paraId="2576AFE5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 xml:space="preserve">Not easy </w:t>
            </w:r>
          </w:p>
        </w:tc>
        <w:tc>
          <w:tcPr>
            <w:tcW w:w="708" w:type="dxa"/>
          </w:tcPr>
          <w:p w14:paraId="5546B9FC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1559D191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31C9530F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138446CF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549D3D4D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750" w:type="dxa"/>
          </w:tcPr>
          <w:p w14:paraId="2F45A577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 xml:space="preserve">Very easy </w:t>
            </w:r>
          </w:p>
        </w:tc>
      </w:tr>
      <w:tr w:rsidR="00322DE7" w:rsidRPr="00C51FA1" w14:paraId="5ED77A6B" w14:textId="77777777" w:rsidTr="00A25D88">
        <w:tc>
          <w:tcPr>
            <w:tcW w:w="709" w:type="dxa"/>
          </w:tcPr>
          <w:p w14:paraId="2413C237" w14:textId="77777777" w:rsidR="00322DE7" w:rsidRPr="00C51FA1" w:rsidRDefault="00322DE7" w:rsidP="00A25D88">
            <w:pPr>
              <w:jc w:val="center"/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2</w:t>
            </w:r>
          </w:p>
        </w:tc>
        <w:tc>
          <w:tcPr>
            <w:tcW w:w="7508" w:type="dxa"/>
          </w:tcPr>
          <w:p w14:paraId="250E8E60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Do you think using this App could be helpful to you?</w:t>
            </w:r>
          </w:p>
          <w:p w14:paraId="3A78BCE9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559" w:type="dxa"/>
          </w:tcPr>
          <w:p w14:paraId="44F40DC9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Not helpful</w:t>
            </w:r>
          </w:p>
        </w:tc>
        <w:tc>
          <w:tcPr>
            <w:tcW w:w="708" w:type="dxa"/>
          </w:tcPr>
          <w:p w14:paraId="61C1BB5F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603E262B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4B4B26B9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1D195EA7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7150DF2B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750" w:type="dxa"/>
          </w:tcPr>
          <w:p w14:paraId="468E5ECB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Very helpful</w:t>
            </w:r>
          </w:p>
        </w:tc>
      </w:tr>
      <w:tr w:rsidR="00322DE7" w:rsidRPr="00C51FA1" w14:paraId="0ED0F0BE" w14:textId="77777777" w:rsidTr="00A25D88">
        <w:tc>
          <w:tcPr>
            <w:tcW w:w="709" w:type="dxa"/>
          </w:tcPr>
          <w:p w14:paraId="0B805190" w14:textId="77777777" w:rsidR="00322DE7" w:rsidRPr="00C51FA1" w:rsidRDefault="00322DE7" w:rsidP="00A25D88">
            <w:pPr>
              <w:jc w:val="center"/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3</w:t>
            </w:r>
          </w:p>
        </w:tc>
        <w:tc>
          <w:tcPr>
            <w:tcW w:w="7508" w:type="dxa"/>
          </w:tcPr>
          <w:p w14:paraId="54C5A9FF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Would you use the App at home with family or friends?</w:t>
            </w:r>
          </w:p>
          <w:p w14:paraId="3E178DAE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559" w:type="dxa"/>
          </w:tcPr>
          <w:p w14:paraId="28A31139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Not really</w:t>
            </w:r>
          </w:p>
        </w:tc>
        <w:tc>
          <w:tcPr>
            <w:tcW w:w="708" w:type="dxa"/>
          </w:tcPr>
          <w:p w14:paraId="12D8765A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1541087B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7AEF097B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3F4BB9BB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57211320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750" w:type="dxa"/>
          </w:tcPr>
          <w:p w14:paraId="2AE78473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 xml:space="preserve">Many </w:t>
            </w:r>
            <w:proofErr w:type="gramStart"/>
            <w:r w:rsidRPr="00C51FA1">
              <w:rPr>
                <w:sz w:val="28"/>
                <w:szCs w:val="28"/>
              </w:rPr>
              <w:t>times</w:t>
            </w:r>
            <w:proofErr w:type="gramEnd"/>
          </w:p>
        </w:tc>
      </w:tr>
      <w:tr w:rsidR="00322DE7" w:rsidRPr="00C51FA1" w14:paraId="674464AB" w14:textId="77777777" w:rsidTr="00A25D88">
        <w:tc>
          <w:tcPr>
            <w:tcW w:w="709" w:type="dxa"/>
          </w:tcPr>
          <w:p w14:paraId="00B06F03" w14:textId="77777777" w:rsidR="00322DE7" w:rsidRPr="00C51FA1" w:rsidRDefault="00322DE7" w:rsidP="00A25D88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C51FA1">
              <w:rPr>
                <w:rFonts w:ascii="Calibri" w:hAnsi="Calibri" w:cs="Calibri"/>
                <w:color w:val="000000"/>
                <w:sz w:val="28"/>
                <w:szCs w:val="28"/>
              </w:rPr>
              <w:t>4</w:t>
            </w:r>
          </w:p>
        </w:tc>
        <w:tc>
          <w:tcPr>
            <w:tcW w:w="7508" w:type="dxa"/>
          </w:tcPr>
          <w:p w14:paraId="0B9F6C3B" w14:textId="77777777" w:rsidR="00322DE7" w:rsidRPr="00C51FA1" w:rsidRDefault="00322DE7" w:rsidP="00A25D88">
            <w:pPr>
              <w:pStyle w:val="ListParagraph"/>
              <w:ind w:left="0"/>
              <w:rPr>
                <w:rFonts w:ascii="Calibri" w:hAnsi="Calibri" w:cs="Calibri"/>
                <w:sz w:val="28"/>
                <w:szCs w:val="28"/>
              </w:rPr>
            </w:pPr>
            <w:r w:rsidRPr="00C51FA1">
              <w:rPr>
                <w:rFonts w:ascii="Calibri" w:hAnsi="Calibri" w:cs="Calibri"/>
                <w:color w:val="000000"/>
                <w:sz w:val="28"/>
                <w:szCs w:val="28"/>
              </w:rPr>
              <w:t>Did using SpeechMatch make you more aware of your own speech patterns?</w:t>
            </w:r>
          </w:p>
        </w:tc>
        <w:tc>
          <w:tcPr>
            <w:tcW w:w="1559" w:type="dxa"/>
          </w:tcPr>
          <w:p w14:paraId="7E07D85E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 xml:space="preserve">Not really </w:t>
            </w:r>
          </w:p>
        </w:tc>
        <w:tc>
          <w:tcPr>
            <w:tcW w:w="708" w:type="dxa"/>
          </w:tcPr>
          <w:p w14:paraId="0E0477B0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5C705B99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5D76F36B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37652CDC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3F76B75C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750" w:type="dxa"/>
          </w:tcPr>
          <w:p w14:paraId="48650A2E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Very aware</w:t>
            </w:r>
          </w:p>
        </w:tc>
      </w:tr>
      <w:tr w:rsidR="00322DE7" w:rsidRPr="00C51FA1" w14:paraId="61203491" w14:textId="77777777" w:rsidTr="00A25D88">
        <w:tc>
          <w:tcPr>
            <w:tcW w:w="15070" w:type="dxa"/>
            <w:gridSpan w:val="9"/>
            <w:shd w:val="clear" w:color="auto" w:fill="D9D9D9" w:themeFill="background1" w:themeFillShade="D9"/>
          </w:tcPr>
          <w:p w14:paraId="45D6EBC8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</w:tr>
      <w:tr w:rsidR="00322DE7" w:rsidRPr="00C51FA1" w14:paraId="30B5B260" w14:textId="77777777" w:rsidTr="00A25D88">
        <w:tc>
          <w:tcPr>
            <w:tcW w:w="709" w:type="dxa"/>
          </w:tcPr>
          <w:p w14:paraId="2B8D8182" w14:textId="77777777" w:rsidR="00322DE7" w:rsidRPr="00C51FA1" w:rsidRDefault="00322DE7" w:rsidP="00A25D88">
            <w:pPr>
              <w:jc w:val="center"/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5</w:t>
            </w:r>
          </w:p>
        </w:tc>
        <w:tc>
          <w:tcPr>
            <w:tcW w:w="14361" w:type="dxa"/>
            <w:gridSpan w:val="8"/>
          </w:tcPr>
          <w:p w14:paraId="6EAE221A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Are there any changes to the App that you would recommend?</w:t>
            </w:r>
          </w:p>
          <w:p w14:paraId="295F4365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46A94E96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6838A29D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5FC33DDF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60296FDF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</w:tr>
      <w:tr w:rsidR="00322DE7" w:rsidRPr="00C51FA1" w14:paraId="4108144F" w14:textId="77777777" w:rsidTr="00A25D88">
        <w:tc>
          <w:tcPr>
            <w:tcW w:w="709" w:type="dxa"/>
          </w:tcPr>
          <w:p w14:paraId="4588EA16" w14:textId="77777777" w:rsidR="00322DE7" w:rsidRDefault="00322DE7" w:rsidP="00A25D88">
            <w:pPr>
              <w:jc w:val="center"/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6</w:t>
            </w:r>
          </w:p>
          <w:p w14:paraId="30892655" w14:textId="77777777" w:rsidR="00322DE7" w:rsidRPr="00C51FA1" w:rsidRDefault="00322DE7" w:rsidP="00A25D88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4361" w:type="dxa"/>
            <w:gridSpan w:val="8"/>
          </w:tcPr>
          <w:p w14:paraId="18906AA4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Are there any features of SpeechMatch that you particularly like?</w:t>
            </w:r>
          </w:p>
          <w:p w14:paraId="7757CE4C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7E9226B4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47E3B336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055F0725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29A1D8D4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</w:tr>
    </w:tbl>
    <w:p w14:paraId="6DFFE5A0" w14:textId="77777777" w:rsidR="00322DE7" w:rsidRDefault="00322DE7" w:rsidP="00322DE7">
      <w:pPr>
        <w:rPr>
          <w:rFonts w:ascii="Times New Roman" w:hAnsi="Times New Roman" w:cs="Times New Roman"/>
        </w:rPr>
      </w:pPr>
    </w:p>
    <w:p w14:paraId="0D191D8B" w14:textId="77777777" w:rsidR="00322DE7" w:rsidRDefault="00322DE7" w:rsidP="00322DE7">
      <w:pPr>
        <w:rPr>
          <w:rFonts w:ascii="Times New Roman" w:hAnsi="Times New Roman" w:cs="Times New Roman"/>
        </w:rPr>
      </w:pPr>
    </w:p>
    <w:p w14:paraId="178F1F10" w14:textId="77777777" w:rsidR="00322DE7" w:rsidRDefault="00322DE7" w:rsidP="00322DE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2161"/>
        <w:tblW w:w="15070" w:type="dxa"/>
        <w:tblLook w:val="04A0" w:firstRow="1" w:lastRow="0" w:firstColumn="1" w:lastColumn="0" w:noHBand="0" w:noVBand="1"/>
      </w:tblPr>
      <w:tblGrid>
        <w:gridCol w:w="709"/>
        <w:gridCol w:w="7508"/>
        <w:gridCol w:w="1559"/>
        <w:gridCol w:w="708"/>
        <w:gridCol w:w="709"/>
        <w:gridCol w:w="709"/>
        <w:gridCol w:w="709"/>
        <w:gridCol w:w="709"/>
        <w:gridCol w:w="1750"/>
      </w:tblGrid>
      <w:tr w:rsidR="00322DE7" w:rsidRPr="00C51FA1" w14:paraId="5CEA9FB5" w14:textId="77777777" w:rsidTr="00A25D88">
        <w:trPr>
          <w:trHeight w:val="533"/>
        </w:trPr>
        <w:tc>
          <w:tcPr>
            <w:tcW w:w="8217" w:type="dxa"/>
            <w:gridSpan w:val="2"/>
            <w:shd w:val="clear" w:color="auto" w:fill="D9D9D9" w:themeFill="background1" w:themeFillShade="D9"/>
          </w:tcPr>
          <w:p w14:paraId="68A759D0" w14:textId="77777777" w:rsidR="00322DE7" w:rsidRPr="00C51FA1" w:rsidRDefault="00322DE7" w:rsidP="00A25D88">
            <w:pPr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 xml:space="preserve">Feedback </w:t>
            </w:r>
            <w:r>
              <w:rPr>
                <w:b/>
                <w:bCs/>
                <w:sz w:val="32"/>
                <w:szCs w:val="32"/>
              </w:rPr>
              <w:t>F</w:t>
            </w:r>
            <w:r w:rsidRPr="00C51FA1">
              <w:rPr>
                <w:b/>
                <w:bCs/>
                <w:sz w:val="32"/>
                <w:szCs w:val="32"/>
              </w:rPr>
              <w:t xml:space="preserve">orm </w:t>
            </w:r>
            <w:r>
              <w:rPr>
                <w:b/>
                <w:bCs/>
                <w:sz w:val="32"/>
                <w:szCs w:val="32"/>
              </w:rPr>
              <w:t xml:space="preserve">for family members in morning session 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772D78D2" w14:textId="77777777" w:rsidR="00322DE7" w:rsidRPr="00C51FA1" w:rsidRDefault="00322DE7" w:rsidP="00A25D88">
            <w:pPr>
              <w:rPr>
                <w:b/>
                <w:bCs/>
                <w:sz w:val="32"/>
                <w:szCs w:val="3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2680FE96" w14:textId="77777777" w:rsidR="00322DE7" w:rsidRPr="00C51FA1" w:rsidRDefault="00322DE7" w:rsidP="00A25D88">
            <w:pPr>
              <w:jc w:val="center"/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3DB3825B" w14:textId="77777777" w:rsidR="00322DE7" w:rsidRPr="00C51FA1" w:rsidRDefault="00322DE7" w:rsidP="00A25D88">
            <w:pPr>
              <w:jc w:val="center"/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A9CA9F0" w14:textId="77777777" w:rsidR="00322DE7" w:rsidRPr="00C51FA1" w:rsidRDefault="00322DE7" w:rsidP="00A25D88">
            <w:pPr>
              <w:jc w:val="center"/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7301D99" w14:textId="77777777" w:rsidR="00322DE7" w:rsidRPr="00C51FA1" w:rsidRDefault="00322DE7" w:rsidP="00A25D88">
            <w:pPr>
              <w:jc w:val="center"/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BEC665F" w14:textId="77777777" w:rsidR="00322DE7" w:rsidRPr="00C51FA1" w:rsidRDefault="00322DE7" w:rsidP="00A25D88">
            <w:pPr>
              <w:jc w:val="center"/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>5</w:t>
            </w:r>
          </w:p>
        </w:tc>
        <w:tc>
          <w:tcPr>
            <w:tcW w:w="1750" w:type="dxa"/>
            <w:shd w:val="clear" w:color="auto" w:fill="D9D9D9" w:themeFill="background1" w:themeFillShade="D9"/>
          </w:tcPr>
          <w:p w14:paraId="67204B03" w14:textId="77777777" w:rsidR="00322DE7" w:rsidRPr="00C51FA1" w:rsidRDefault="00322DE7" w:rsidP="00A25D88">
            <w:pPr>
              <w:rPr>
                <w:b/>
                <w:bCs/>
                <w:sz w:val="32"/>
                <w:szCs w:val="32"/>
              </w:rPr>
            </w:pPr>
          </w:p>
        </w:tc>
      </w:tr>
      <w:tr w:rsidR="00322DE7" w:rsidRPr="00C51FA1" w14:paraId="21CB3853" w14:textId="77777777" w:rsidTr="00A25D88">
        <w:tc>
          <w:tcPr>
            <w:tcW w:w="709" w:type="dxa"/>
          </w:tcPr>
          <w:p w14:paraId="2FFDD8FE" w14:textId="77777777" w:rsidR="00322DE7" w:rsidRPr="00C51FA1" w:rsidRDefault="00322DE7" w:rsidP="00A25D88">
            <w:pPr>
              <w:jc w:val="center"/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1</w:t>
            </w:r>
          </w:p>
        </w:tc>
        <w:tc>
          <w:tcPr>
            <w:tcW w:w="7508" w:type="dxa"/>
          </w:tcPr>
          <w:p w14:paraId="387A53E0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Would you use SpeechMatch within your family</w:t>
            </w:r>
            <w:r w:rsidRPr="00C51FA1">
              <w:rPr>
                <w:sz w:val="28"/>
                <w:szCs w:val="28"/>
              </w:rPr>
              <w:t>?</w:t>
            </w:r>
          </w:p>
          <w:p w14:paraId="47F09CC7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559" w:type="dxa"/>
          </w:tcPr>
          <w:p w14:paraId="74BB676A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 xml:space="preserve">Not </w:t>
            </w:r>
            <w:r>
              <w:rPr>
                <w:sz w:val="28"/>
                <w:szCs w:val="28"/>
              </w:rPr>
              <w:t>really</w:t>
            </w:r>
            <w:r w:rsidRPr="00C51FA1">
              <w:rPr>
                <w:sz w:val="28"/>
                <w:szCs w:val="28"/>
              </w:rPr>
              <w:t xml:space="preserve"> </w:t>
            </w:r>
          </w:p>
        </w:tc>
        <w:tc>
          <w:tcPr>
            <w:tcW w:w="708" w:type="dxa"/>
          </w:tcPr>
          <w:p w14:paraId="547B47A4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18783B6B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578C2D5E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37B56383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44B775CD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750" w:type="dxa"/>
          </w:tcPr>
          <w:p w14:paraId="4D2F11D0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Many </w:t>
            </w:r>
            <w:proofErr w:type="gramStart"/>
            <w:r>
              <w:rPr>
                <w:sz w:val="28"/>
                <w:szCs w:val="28"/>
              </w:rPr>
              <w:t>times</w:t>
            </w:r>
            <w:proofErr w:type="gramEnd"/>
            <w:r>
              <w:rPr>
                <w:sz w:val="28"/>
                <w:szCs w:val="28"/>
              </w:rPr>
              <w:t xml:space="preserve"> </w:t>
            </w:r>
            <w:r w:rsidRPr="00C51FA1">
              <w:rPr>
                <w:sz w:val="28"/>
                <w:szCs w:val="28"/>
              </w:rPr>
              <w:t xml:space="preserve"> </w:t>
            </w:r>
          </w:p>
        </w:tc>
      </w:tr>
      <w:tr w:rsidR="00322DE7" w:rsidRPr="00C51FA1" w14:paraId="016E294E" w14:textId="77777777" w:rsidTr="00A25D88">
        <w:tc>
          <w:tcPr>
            <w:tcW w:w="709" w:type="dxa"/>
          </w:tcPr>
          <w:p w14:paraId="0C3C80E0" w14:textId="77777777" w:rsidR="00322DE7" w:rsidRPr="00C51FA1" w:rsidRDefault="00322DE7" w:rsidP="00A25D88">
            <w:pPr>
              <w:jc w:val="center"/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2</w:t>
            </w:r>
          </w:p>
        </w:tc>
        <w:tc>
          <w:tcPr>
            <w:tcW w:w="7508" w:type="dxa"/>
          </w:tcPr>
          <w:p w14:paraId="0828D81C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Did you find the “custom phrase” feature helpful? </w:t>
            </w:r>
          </w:p>
          <w:p w14:paraId="21F76FA2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559" w:type="dxa"/>
          </w:tcPr>
          <w:p w14:paraId="2C825BF1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Not helpful</w:t>
            </w:r>
          </w:p>
        </w:tc>
        <w:tc>
          <w:tcPr>
            <w:tcW w:w="708" w:type="dxa"/>
          </w:tcPr>
          <w:p w14:paraId="200DE7F9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5088F081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307F75C8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24D6493B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4BC43287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750" w:type="dxa"/>
          </w:tcPr>
          <w:p w14:paraId="40D33391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Very helpful</w:t>
            </w:r>
          </w:p>
        </w:tc>
      </w:tr>
      <w:tr w:rsidR="00322DE7" w:rsidRPr="00C51FA1" w14:paraId="1DB0B766" w14:textId="77777777" w:rsidTr="00A25D88">
        <w:tc>
          <w:tcPr>
            <w:tcW w:w="15070" w:type="dxa"/>
            <w:gridSpan w:val="9"/>
            <w:shd w:val="clear" w:color="auto" w:fill="D9D9D9" w:themeFill="background1" w:themeFillShade="D9"/>
          </w:tcPr>
          <w:p w14:paraId="7A3350D3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</w:tr>
      <w:tr w:rsidR="00322DE7" w:rsidRPr="00C51FA1" w14:paraId="45BBC3C0" w14:textId="77777777" w:rsidTr="00A25D88">
        <w:tc>
          <w:tcPr>
            <w:tcW w:w="709" w:type="dxa"/>
          </w:tcPr>
          <w:p w14:paraId="1F78961A" w14:textId="77777777" w:rsidR="00322DE7" w:rsidRPr="00C51FA1" w:rsidRDefault="00322DE7" w:rsidP="00A25D8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</w:t>
            </w:r>
          </w:p>
        </w:tc>
        <w:tc>
          <w:tcPr>
            <w:tcW w:w="14361" w:type="dxa"/>
            <w:gridSpan w:val="8"/>
          </w:tcPr>
          <w:p w14:paraId="7023394F" w14:textId="77777777" w:rsidR="00322DE7" w:rsidRDefault="00322DE7" w:rsidP="00A25D8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Do you have suggestions for improving SpeechMatch</w:t>
            </w:r>
            <w:r w:rsidRPr="00C51FA1">
              <w:rPr>
                <w:sz w:val="28"/>
                <w:szCs w:val="28"/>
              </w:rPr>
              <w:t>?</w:t>
            </w:r>
          </w:p>
          <w:p w14:paraId="125A920C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37A1A410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4F1FBB26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0F5B89A2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</w:tr>
      <w:tr w:rsidR="00322DE7" w:rsidRPr="00C51FA1" w14:paraId="79661541" w14:textId="77777777" w:rsidTr="00A25D88">
        <w:tc>
          <w:tcPr>
            <w:tcW w:w="709" w:type="dxa"/>
          </w:tcPr>
          <w:p w14:paraId="4F51638E" w14:textId="77777777" w:rsidR="00322DE7" w:rsidRDefault="00322DE7" w:rsidP="00A25D8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4</w:t>
            </w:r>
          </w:p>
          <w:p w14:paraId="00653161" w14:textId="77777777" w:rsidR="00322DE7" w:rsidRPr="00C51FA1" w:rsidRDefault="00322DE7" w:rsidP="00A25D88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4361" w:type="dxa"/>
            <w:gridSpan w:val="8"/>
          </w:tcPr>
          <w:p w14:paraId="45241434" w14:textId="77777777" w:rsidR="00322DE7" w:rsidRDefault="00322DE7" w:rsidP="00A25D8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Would you like to participate in additional studies with SpeechMatch? </w:t>
            </w:r>
          </w:p>
          <w:p w14:paraId="1427F10D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5B573FA3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3D3127BB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21CE10C5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</w:tr>
      <w:tr w:rsidR="00322DE7" w:rsidRPr="00C51FA1" w14:paraId="16411793" w14:textId="77777777" w:rsidTr="00A25D88">
        <w:tc>
          <w:tcPr>
            <w:tcW w:w="709" w:type="dxa"/>
          </w:tcPr>
          <w:p w14:paraId="5C4A4796" w14:textId="77777777" w:rsidR="00322DE7" w:rsidRDefault="00322DE7" w:rsidP="00A25D8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</w:t>
            </w:r>
          </w:p>
        </w:tc>
        <w:tc>
          <w:tcPr>
            <w:tcW w:w="14361" w:type="dxa"/>
            <w:gridSpan w:val="8"/>
          </w:tcPr>
          <w:p w14:paraId="28A931C4" w14:textId="77777777" w:rsidR="00322DE7" w:rsidRDefault="00322DE7" w:rsidP="00A25D88">
            <w:pPr>
              <w:rPr>
                <w:sz w:val="28"/>
                <w:szCs w:val="28"/>
              </w:rPr>
            </w:pPr>
            <w:r w:rsidRPr="0020188C">
              <w:rPr>
                <w:sz w:val="28"/>
                <w:szCs w:val="28"/>
              </w:rPr>
              <w:t>Do you think SpeechMatch could improve attention to social cues?</w:t>
            </w:r>
          </w:p>
          <w:p w14:paraId="7DE6F1BC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1FD4A8B8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3C595237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49B3EABC" w14:textId="77777777" w:rsidR="00322DE7" w:rsidRDefault="00322DE7" w:rsidP="00A25D88">
            <w:pPr>
              <w:rPr>
                <w:sz w:val="28"/>
                <w:szCs w:val="28"/>
              </w:rPr>
            </w:pPr>
          </w:p>
        </w:tc>
      </w:tr>
    </w:tbl>
    <w:p w14:paraId="5A321DBF" w14:textId="77777777" w:rsidR="00322DE7" w:rsidRDefault="00322DE7" w:rsidP="00322DE7">
      <w:pPr>
        <w:rPr>
          <w:rFonts w:ascii="Times New Roman" w:hAnsi="Times New Roman" w:cs="Times New Roman"/>
        </w:rPr>
      </w:pPr>
    </w:p>
    <w:p w14:paraId="4FABFCD5" w14:textId="77777777" w:rsidR="00322DE7" w:rsidRDefault="00322DE7" w:rsidP="00322DE7">
      <w:pPr>
        <w:rPr>
          <w:rFonts w:ascii="Times New Roman" w:hAnsi="Times New Roman" w:cs="Times New Roman"/>
        </w:rPr>
      </w:pPr>
    </w:p>
    <w:p w14:paraId="140F460E" w14:textId="77777777" w:rsidR="00322DE7" w:rsidRDefault="00322DE7" w:rsidP="00322DE7">
      <w:pPr>
        <w:rPr>
          <w:rFonts w:ascii="Times New Roman" w:hAnsi="Times New Roman" w:cs="Times New Roman"/>
        </w:rPr>
      </w:pPr>
    </w:p>
    <w:p w14:paraId="28FF5649" w14:textId="77777777" w:rsidR="00322DE7" w:rsidRDefault="00322DE7" w:rsidP="00322DE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2161"/>
        <w:tblW w:w="15070" w:type="dxa"/>
        <w:tblLook w:val="04A0" w:firstRow="1" w:lastRow="0" w:firstColumn="1" w:lastColumn="0" w:noHBand="0" w:noVBand="1"/>
      </w:tblPr>
      <w:tblGrid>
        <w:gridCol w:w="709"/>
        <w:gridCol w:w="7508"/>
        <w:gridCol w:w="1559"/>
        <w:gridCol w:w="708"/>
        <w:gridCol w:w="709"/>
        <w:gridCol w:w="709"/>
        <w:gridCol w:w="709"/>
        <w:gridCol w:w="709"/>
        <w:gridCol w:w="1750"/>
      </w:tblGrid>
      <w:tr w:rsidR="00322DE7" w:rsidRPr="00C51FA1" w14:paraId="1160F4E5" w14:textId="77777777" w:rsidTr="00A25D88">
        <w:trPr>
          <w:trHeight w:val="533"/>
        </w:trPr>
        <w:tc>
          <w:tcPr>
            <w:tcW w:w="8217" w:type="dxa"/>
            <w:gridSpan w:val="2"/>
            <w:shd w:val="clear" w:color="auto" w:fill="D9D9D9" w:themeFill="background1" w:themeFillShade="D9"/>
          </w:tcPr>
          <w:p w14:paraId="669E0822" w14:textId="77777777" w:rsidR="00322DE7" w:rsidRPr="00C51FA1" w:rsidRDefault="00322DE7" w:rsidP="00A25D88">
            <w:pPr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 xml:space="preserve">Feedback </w:t>
            </w:r>
            <w:r>
              <w:rPr>
                <w:b/>
                <w:bCs/>
                <w:sz w:val="32"/>
                <w:szCs w:val="32"/>
              </w:rPr>
              <w:t>F</w:t>
            </w:r>
            <w:r w:rsidRPr="00C51FA1">
              <w:rPr>
                <w:b/>
                <w:bCs/>
                <w:sz w:val="32"/>
                <w:szCs w:val="32"/>
              </w:rPr>
              <w:t xml:space="preserve">orm </w:t>
            </w:r>
            <w:r>
              <w:rPr>
                <w:b/>
                <w:bCs/>
                <w:sz w:val="32"/>
                <w:szCs w:val="32"/>
              </w:rPr>
              <w:t xml:space="preserve">Afternoon Session 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7AAE37B" w14:textId="77777777" w:rsidR="00322DE7" w:rsidRPr="00C51FA1" w:rsidRDefault="00322DE7" w:rsidP="00A25D88">
            <w:pPr>
              <w:rPr>
                <w:b/>
                <w:bCs/>
                <w:sz w:val="32"/>
                <w:szCs w:val="32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51E5CB6F" w14:textId="77777777" w:rsidR="00322DE7" w:rsidRPr="00C51FA1" w:rsidRDefault="00322DE7" w:rsidP="00A25D88">
            <w:pPr>
              <w:jc w:val="center"/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>1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7BA54C9" w14:textId="77777777" w:rsidR="00322DE7" w:rsidRPr="00C51FA1" w:rsidRDefault="00322DE7" w:rsidP="00A25D88">
            <w:pPr>
              <w:jc w:val="center"/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2539FB3" w14:textId="77777777" w:rsidR="00322DE7" w:rsidRPr="00C51FA1" w:rsidRDefault="00322DE7" w:rsidP="00A25D88">
            <w:pPr>
              <w:jc w:val="center"/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>3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D227976" w14:textId="77777777" w:rsidR="00322DE7" w:rsidRPr="00C51FA1" w:rsidRDefault="00322DE7" w:rsidP="00A25D88">
            <w:pPr>
              <w:jc w:val="center"/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>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E9A58C4" w14:textId="77777777" w:rsidR="00322DE7" w:rsidRPr="00C51FA1" w:rsidRDefault="00322DE7" w:rsidP="00A25D88">
            <w:pPr>
              <w:jc w:val="center"/>
              <w:rPr>
                <w:b/>
                <w:bCs/>
                <w:sz w:val="32"/>
                <w:szCs w:val="32"/>
              </w:rPr>
            </w:pPr>
            <w:r w:rsidRPr="00C51FA1">
              <w:rPr>
                <w:b/>
                <w:bCs/>
                <w:sz w:val="32"/>
                <w:szCs w:val="32"/>
              </w:rPr>
              <w:t>5</w:t>
            </w:r>
          </w:p>
        </w:tc>
        <w:tc>
          <w:tcPr>
            <w:tcW w:w="1750" w:type="dxa"/>
            <w:shd w:val="clear" w:color="auto" w:fill="D9D9D9" w:themeFill="background1" w:themeFillShade="D9"/>
          </w:tcPr>
          <w:p w14:paraId="124C3A30" w14:textId="77777777" w:rsidR="00322DE7" w:rsidRPr="00C51FA1" w:rsidRDefault="00322DE7" w:rsidP="00A25D88">
            <w:pPr>
              <w:rPr>
                <w:b/>
                <w:bCs/>
                <w:sz w:val="32"/>
                <w:szCs w:val="32"/>
              </w:rPr>
            </w:pPr>
          </w:p>
        </w:tc>
      </w:tr>
      <w:tr w:rsidR="00322DE7" w:rsidRPr="00C51FA1" w14:paraId="48053DCF" w14:textId="77777777" w:rsidTr="00A25D88">
        <w:tc>
          <w:tcPr>
            <w:tcW w:w="709" w:type="dxa"/>
          </w:tcPr>
          <w:p w14:paraId="4F9FA42C" w14:textId="77777777" w:rsidR="00322DE7" w:rsidRPr="00C51FA1" w:rsidRDefault="00322DE7" w:rsidP="00A25D88">
            <w:pPr>
              <w:jc w:val="center"/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1</w:t>
            </w:r>
          </w:p>
        </w:tc>
        <w:tc>
          <w:tcPr>
            <w:tcW w:w="7508" w:type="dxa"/>
          </w:tcPr>
          <w:p w14:paraId="3A6A018E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Did you find the SpeechMatch App easy to use?</w:t>
            </w:r>
          </w:p>
          <w:p w14:paraId="0FCA68B3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559" w:type="dxa"/>
          </w:tcPr>
          <w:p w14:paraId="631F52C6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 xml:space="preserve">Not easy </w:t>
            </w:r>
          </w:p>
        </w:tc>
        <w:tc>
          <w:tcPr>
            <w:tcW w:w="708" w:type="dxa"/>
          </w:tcPr>
          <w:p w14:paraId="43B7552A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6B4B00ED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376F67AE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47E9411F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5A7423F8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750" w:type="dxa"/>
          </w:tcPr>
          <w:p w14:paraId="3494B58A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 xml:space="preserve">Very easy </w:t>
            </w:r>
          </w:p>
        </w:tc>
      </w:tr>
      <w:tr w:rsidR="00322DE7" w:rsidRPr="00C51FA1" w14:paraId="5E45B611" w14:textId="77777777" w:rsidTr="00A25D88">
        <w:tc>
          <w:tcPr>
            <w:tcW w:w="709" w:type="dxa"/>
          </w:tcPr>
          <w:p w14:paraId="0C20FD67" w14:textId="77777777" w:rsidR="00322DE7" w:rsidRPr="00C51FA1" w:rsidRDefault="00322DE7" w:rsidP="00A25D88">
            <w:pPr>
              <w:jc w:val="center"/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2</w:t>
            </w:r>
          </w:p>
        </w:tc>
        <w:tc>
          <w:tcPr>
            <w:tcW w:w="7508" w:type="dxa"/>
          </w:tcPr>
          <w:p w14:paraId="68A60BAB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Do you think using this App could be helpful to you?</w:t>
            </w:r>
          </w:p>
          <w:p w14:paraId="451A8240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559" w:type="dxa"/>
          </w:tcPr>
          <w:p w14:paraId="2503B701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Not helpful</w:t>
            </w:r>
          </w:p>
        </w:tc>
        <w:tc>
          <w:tcPr>
            <w:tcW w:w="708" w:type="dxa"/>
          </w:tcPr>
          <w:p w14:paraId="1A906E78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31EAA18D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11445B4B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066F0126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6B8BCB6B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750" w:type="dxa"/>
          </w:tcPr>
          <w:p w14:paraId="6D07C60C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Very helpful</w:t>
            </w:r>
          </w:p>
        </w:tc>
      </w:tr>
      <w:tr w:rsidR="00322DE7" w:rsidRPr="00C51FA1" w14:paraId="3733710F" w14:textId="77777777" w:rsidTr="00A25D88">
        <w:tc>
          <w:tcPr>
            <w:tcW w:w="709" w:type="dxa"/>
          </w:tcPr>
          <w:p w14:paraId="33667FD2" w14:textId="77777777" w:rsidR="00322DE7" w:rsidRPr="00C51FA1" w:rsidRDefault="00322DE7" w:rsidP="00A25D88">
            <w:pPr>
              <w:jc w:val="center"/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3</w:t>
            </w:r>
          </w:p>
        </w:tc>
        <w:tc>
          <w:tcPr>
            <w:tcW w:w="7508" w:type="dxa"/>
          </w:tcPr>
          <w:p w14:paraId="7E42665D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Would you use the App at home with family or friends?</w:t>
            </w:r>
          </w:p>
          <w:p w14:paraId="545DFE23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559" w:type="dxa"/>
          </w:tcPr>
          <w:p w14:paraId="34EB6466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Not really</w:t>
            </w:r>
          </w:p>
        </w:tc>
        <w:tc>
          <w:tcPr>
            <w:tcW w:w="708" w:type="dxa"/>
          </w:tcPr>
          <w:p w14:paraId="4577752C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12D6E3D7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58EF7430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75494168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165F292C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750" w:type="dxa"/>
          </w:tcPr>
          <w:p w14:paraId="5BBB3029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 xml:space="preserve">Many </w:t>
            </w:r>
            <w:proofErr w:type="gramStart"/>
            <w:r w:rsidRPr="00C51FA1">
              <w:rPr>
                <w:sz w:val="28"/>
                <w:szCs w:val="28"/>
              </w:rPr>
              <w:t>times</w:t>
            </w:r>
            <w:proofErr w:type="gramEnd"/>
          </w:p>
        </w:tc>
      </w:tr>
      <w:tr w:rsidR="00322DE7" w:rsidRPr="00C51FA1" w14:paraId="54E6FF6B" w14:textId="77777777" w:rsidTr="00A25D88">
        <w:tc>
          <w:tcPr>
            <w:tcW w:w="709" w:type="dxa"/>
          </w:tcPr>
          <w:p w14:paraId="4B850FF6" w14:textId="77777777" w:rsidR="00322DE7" w:rsidRPr="00C51FA1" w:rsidRDefault="00322DE7" w:rsidP="00A25D88">
            <w:pPr>
              <w:pStyle w:val="ListParagraph"/>
              <w:ind w:left="0"/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C51FA1">
              <w:rPr>
                <w:rFonts w:ascii="Calibri" w:hAnsi="Calibri" w:cs="Calibri"/>
                <w:color w:val="000000"/>
                <w:sz w:val="28"/>
                <w:szCs w:val="28"/>
              </w:rPr>
              <w:t>4</w:t>
            </w:r>
          </w:p>
        </w:tc>
        <w:tc>
          <w:tcPr>
            <w:tcW w:w="7508" w:type="dxa"/>
          </w:tcPr>
          <w:p w14:paraId="4AC21D18" w14:textId="77777777" w:rsidR="00322DE7" w:rsidRPr="00C51FA1" w:rsidRDefault="00322DE7" w:rsidP="00A25D88">
            <w:pPr>
              <w:pStyle w:val="ListParagraph"/>
              <w:ind w:left="0"/>
              <w:rPr>
                <w:rFonts w:ascii="Calibri" w:hAnsi="Calibri" w:cs="Calibri"/>
                <w:sz w:val="28"/>
                <w:szCs w:val="28"/>
              </w:rPr>
            </w:pPr>
            <w:r w:rsidRPr="00C51FA1">
              <w:rPr>
                <w:rFonts w:ascii="Calibri" w:hAnsi="Calibri" w:cs="Calibri"/>
                <w:color w:val="000000"/>
                <w:sz w:val="28"/>
                <w:szCs w:val="28"/>
              </w:rPr>
              <w:t>Did using SpeechMatch make you more aware of your own speech patterns?</w:t>
            </w:r>
          </w:p>
        </w:tc>
        <w:tc>
          <w:tcPr>
            <w:tcW w:w="1559" w:type="dxa"/>
          </w:tcPr>
          <w:p w14:paraId="13E2FB90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 xml:space="preserve">Not really </w:t>
            </w:r>
          </w:p>
        </w:tc>
        <w:tc>
          <w:tcPr>
            <w:tcW w:w="708" w:type="dxa"/>
          </w:tcPr>
          <w:p w14:paraId="05D96EA0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0175A328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1900DD65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513A3772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709" w:type="dxa"/>
          </w:tcPr>
          <w:p w14:paraId="416DE7E5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  <w:tc>
          <w:tcPr>
            <w:tcW w:w="1750" w:type="dxa"/>
          </w:tcPr>
          <w:p w14:paraId="30660553" w14:textId="77777777" w:rsidR="00322DE7" w:rsidRPr="00C51FA1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Very aware</w:t>
            </w:r>
          </w:p>
        </w:tc>
      </w:tr>
      <w:tr w:rsidR="00322DE7" w:rsidRPr="00C51FA1" w14:paraId="32800C8A" w14:textId="77777777" w:rsidTr="00A25D88">
        <w:tc>
          <w:tcPr>
            <w:tcW w:w="15070" w:type="dxa"/>
            <w:gridSpan w:val="9"/>
            <w:shd w:val="clear" w:color="auto" w:fill="D9D9D9" w:themeFill="background1" w:themeFillShade="D9"/>
          </w:tcPr>
          <w:p w14:paraId="3CE1838A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</w:tr>
      <w:tr w:rsidR="00322DE7" w:rsidRPr="00C51FA1" w14:paraId="1C0B6825" w14:textId="77777777" w:rsidTr="00A25D88">
        <w:tc>
          <w:tcPr>
            <w:tcW w:w="709" w:type="dxa"/>
          </w:tcPr>
          <w:p w14:paraId="756DE7F1" w14:textId="77777777" w:rsidR="00322DE7" w:rsidRPr="00C51FA1" w:rsidRDefault="00322DE7" w:rsidP="00A25D88">
            <w:pPr>
              <w:jc w:val="center"/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5</w:t>
            </w:r>
          </w:p>
        </w:tc>
        <w:tc>
          <w:tcPr>
            <w:tcW w:w="14361" w:type="dxa"/>
            <w:gridSpan w:val="8"/>
          </w:tcPr>
          <w:p w14:paraId="1467F247" w14:textId="77777777" w:rsidR="00322DE7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Are there any changes to the App that you would recommend?</w:t>
            </w:r>
          </w:p>
          <w:p w14:paraId="72C64CA8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3C77B215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56F79C94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743EC882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279F0EE6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</w:tr>
      <w:tr w:rsidR="00322DE7" w:rsidRPr="00C51FA1" w14:paraId="0421D61C" w14:textId="77777777" w:rsidTr="00A25D88">
        <w:tc>
          <w:tcPr>
            <w:tcW w:w="709" w:type="dxa"/>
          </w:tcPr>
          <w:p w14:paraId="7CA71E11" w14:textId="77777777" w:rsidR="00322DE7" w:rsidRDefault="00322DE7" w:rsidP="00A25D88">
            <w:pPr>
              <w:jc w:val="center"/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6</w:t>
            </w:r>
          </w:p>
          <w:p w14:paraId="32396F15" w14:textId="77777777" w:rsidR="00322DE7" w:rsidRPr="00C51FA1" w:rsidRDefault="00322DE7" w:rsidP="00A25D88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4361" w:type="dxa"/>
            <w:gridSpan w:val="8"/>
          </w:tcPr>
          <w:p w14:paraId="60674AAC" w14:textId="77777777" w:rsidR="00322DE7" w:rsidRDefault="00322DE7" w:rsidP="00A25D88">
            <w:pPr>
              <w:rPr>
                <w:sz w:val="28"/>
                <w:szCs w:val="28"/>
              </w:rPr>
            </w:pPr>
            <w:r w:rsidRPr="00C51FA1">
              <w:rPr>
                <w:sz w:val="28"/>
                <w:szCs w:val="28"/>
              </w:rPr>
              <w:t>Are there any features of SpeechMatch that you particularly like?</w:t>
            </w:r>
          </w:p>
          <w:p w14:paraId="75A8A4B6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61C3E076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328702EF" w14:textId="77777777" w:rsidR="00322DE7" w:rsidRDefault="00322DE7" w:rsidP="00A25D88">
            <w:pPr>
              <w:ind w:left="0" w:firstLine="0"/>
              <w:rPr>
                <w:sz w:val="28"/>
                <w:szCs w:val="28"/>
              </w:rPr>
            </w:pPr>
          </w:p>
          <w:p w14:paraId="00884C2A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07DEA9B9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</w:tr>
    </w:tbl>
    <w:p w14:paraId="211F9C1F" w14:textId="77777777" w:rsidR="00322DE7" w:rsidRDefault="00322DE7" w:rsidP="00322DE7">
      <w:pPr>
        <w:rPr>
          <w:rFonts w:ascii="Times New Roman" w:hAnsi="Times New Roman" w:cs="Times New Roman"/>
        </w:rPr>
      </w:pPr>
    </w:p>
    <w:p w14:paraId="54B505F9" w14:textId="77777777" w:rsidR="00322DE7" w:rsidRDefault="00322DE7" w:rsidP="00322DE7">
      <w:pPr>
        <w:rPr>
          <w:rFonts w:ascii="Times New Roman" w:hAnsi="Times New Roman" w:cs="Times New Roman"/>
        </w:rPr>
      </w:pPr>
    </w:p>
    <w:p w14:paraId="3FB30633" w14:textId="77777777" w:rsidR="00322DE7" w:rsidRDefault="00322DE7" w:rsidP="00322DE7">
      <w:pPr>
        <w:rPr>
          <w:rFonts w:ascii="Times New Roman" w:hAnsi="Times New Roman" w:cs="Times New Roman"/>
        </w:rPr>
      </w:pPr>
    </w:p>
    <w:p w14:paraId="5201A180" w14:textId="77777777" w:rsidR="00322DE7" w:rsidRDefault="00322DE7" w:rsidP="00322DE7">
      <w:pPr>
        <w:rPr>
          <w:rFonts w:ascii="Times New Roman" w:hAnsi="Times New Roman" w:cs="Times New Roman"/>
        </w:rPr>
      </w:pPr>
    </w:p>
    <w:p w14:paraId="239D9693" w14:textId="77777777" w:rsidR="00322DE7" w:rsidRDefault="00322DE7" w:rsidP="00322DE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3211"/>
        <w:tblW w:w="15070" w:type="dxa"/>
        <w:tblLook w:val="04A0" w:firstRow="1" w:lastRow="0" w:firstColumn="1" w:lastColumn="0" w:noHBand="0" w:noVBand="1"/>
      </w:tblPr>
      <w:tblGrid>
        <w:gridCol w:w="709"/>
        <w:gridCol w:w="14361"/>
      </w:tblGrid>
      <w:tr w:rsidR="00322DE7" w:rsidRPr="00C51FA1" w14:paraId="6DA353E2" w14:textId="77777777" w:rsidTr="00A25D88">
        <w:tc>
          <w:tcPr>
            <w:tcW w:w="709" w:type="dxa"/>
          </w:tcPr>
          <w:p w14:paraId="6FA64E88" w14:textId="77777777" w:rsidR="00322DE7" w:rsidRDefault="00322DE7" w:rsidP="00A25D88">
            <w:pPr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</w:t>
            </w:r>
          </w:p>
          <w:p w14:paraId="5A1F9C09" w14:textId="77777777" w:rsidR="00322DE7" w:rsidRDefault="00322DE7" w:rsidP="00A25D88">
            <w:pPr>
              <w:jc w:val="center"/>
              <w:rPr>
                <w:sz w:val="28"/>
                <w:szCs w:val="28"/>
              </w:rPr>
            </w:pPr>
          </w:p>
          <w:p w14:paraId="09B1DD04" w14:textId="77777777" w:rsidR="00322DE7" w:rsidRPr="00C51FA1" w:rsidRDefault="00322DE7" w:rsidP="00A25D88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14361" w:type="dxa"/>
          </w:tcPr>
          <w:p w14:paraId="07788A78" w14:textId="77777777" w:rsidR="00322DE7" w:rsidRDefault="00322DE7" w:rsidP="00A25D8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Following a neurological event such as a stroke, people end up in hospital or a rehab centre. A goal is to maximise therapy time, even when therapists (e.g. speech or occupational) are not available. </w:t>
            </w:r>
          </w:p>
          <w:p w14:paraId="3664D0EC" w14:textId="77777777" w:rsidR="00322DE7" w:rsidRDefault="00322DE7" w:rsidP="00A25D8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Do you think digital therapies, like SpeechMatch, might be useful tools in addition to </w:t>
            </w:r>
            <w:proofErr w:type="gramStart"/>
            <w:r>
              <w:rPr>
                <w:sz w:val="28"/>
                <w:szCs w:val="28"/>
              </w:rPr>
              <w:t>person to person</w:t>
            </w:r>
            <w:proofErr w:type="gramEnd"/>
            <w:r>
              <w:rPr>
                <w:sz w:val="28"/>
                <w:szCs w:val="28"/>
              </w:rPr>
              <w:t xml:space="preserve"> sessions with therapists?  </w:t>
            </w:r>
          </w:p>
          <w:p w14:paraId="54AFB178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73382A39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4CB8C08C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66BF8DCE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5DAFF498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4247667A" w14:textId="77777777" w:rsidR="00322DE7" w:rsidRDefault="00322DE7" w:rsidP="00A25D88">
            <w:pPr>
              <w:rPr>
                <w:sz w:val="28"/>
                <w:szCs w:val="28"/>
              </w:rPr>
            </w:pPr>
          </w:p>
          <w:p w14:paraId="48332871" w14:textId="77777777" w:rsidR="00322DE7" w:rsidRPr="00C51FA1" w:rsidRDefault="00322DE7" w:rsidP="00A25D88">
            <w:pPr>
              <w:rPr>
                <w:sz w:val="28"/>
                <w:szCs w:val="28"/>
              </w:rPr>
            </w:pPr>
          </w:p>
        </w:tc>
      </w:tr>
    </w:tbl>
    <w:p w14:paraId="2DD60754" w14:textId="77777777" w:rsidR="00322DE7" w:rsidRPr="007F6B18" w:rsidRDefault="00322DE7" w:rsidP="00322DE7">
      <w:pPr>
        <w:rPr>
          <w:rFonts w:ascii="Times New Roman" w:hAnsi="Times New Roman" w:cs="Times New Roman"/>
        </w:rPr>
      </w:pPr>
    </w:p>
    <w:p w14:paraId="6DF8473B" w14:textId="77777777" w:rsidR="00437B75" w:rsidRDefault="00437B75"/>
    <w:sectPr w:rsidR="00437B75" w:rsidSect="009E04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048E6"/>
    <w:rsid w:val="00322DE7"/>
    <w:rsid w:val="00437B75"/>
    <w:rsid w:val="009E0477"/>
    <w:rsid w:val="00D0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320EC"/>
  <w15:chartTrackingRefBased/>
  <w15:docId w15:val="{3673589A-A52E-4C15-89D5-A499D2C9D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DE7"/>
    <w:pPr>
      <w:spacing w:after="4" w:line="250" w:lineRule="auto"/>
      <w:ind w:left="85" w:right="62" w:hanging="9"/>
    </w:pPr>
    <w:rPr>
      <w:rFonts w:ascii="Calibri" w:eastAsia="Calibri" w:hAnsi="Calibri" w:cs="Calibri"/>
      <w:color w:val="000000"/>
      <w:kern w:val="0"/>
      <w:sz w:val="2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DE7"/>
    <w:pPr>
      <w:spacing w:after="0" w:line="240" w:lineRule="auto"/>
      <w:ind w:left="720" w:right="0" w:firstLine="0"/>
      <w:contextualSpacing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322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SHANKAR, Rohit (CORNWALL PARTNERSHIP NHS FOUNDATION TRUST)</cp:lastModifiedBy>
  <cp:revision>2</cp:revision>
  <dcterms:created xsi:type="dcterms:W3CDTF">2024-03-31T18:03:00Z</dcterms:created>
  <dcterms:modified xsi:type="dcterms:W3CDTF">2024-03-31T18:06:00Z</dcterms:modified>
</cp:coreProperties>
</file>